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14:paraId="08A63573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8A635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8A635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8A635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8A635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8A63572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8A63579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74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6357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63576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6357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63578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08A635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7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7D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7E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8A635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08A635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85" w14:textId="532673BC" w:rsidR="00D8602F" w:rsidRPr="008469D3" w:rsidRDefault="00A108F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2E3231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1</w:t>
            </w:r>
            <w:r w:rsidR="002E3231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8A6358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8B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8A635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91" w14:textId="3B89EAF1" w:rsidR="00D8602F" w:rsidRPr="008469D3" w:rsidRDefault="000F39E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08A635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9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8A6359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9D" w14:textId="0FA96928" w:rsidR="00D8602F" w:rsidRPr="008469D3" w:rsidRDefault="006547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 6</w:t>
            </w:r>
          </w:p>
        </w:tc>
      </w:tr>
      <w:tr w:rsidR="00D8602F" w:rsidRPr="008469D3" w14:paraId="08A635A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A3" w14:textId="1A20C504" w:rsidR="00D8602F" w:rsidRPr="008469D3" w:rsidRDefault="006547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8A635A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A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8A635B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A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AF" w14:textId="54EC892F" w:rsidR="00D8602F" w:rsidRPr="008469D3" w:rsidRDefault="00EA52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08A635B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B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B5" w14:textId="053A4459" w:rsidR="00D8602F" w:rsidRPr="008469D3" w:rsidRDefault="00EA52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08A635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BB" w14:textId="079E7A07" w:rsidR="00D8602F" w:rsidRPr="008469D3" w:rsidRDefault="00EA52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08A635C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C0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C1" w14:textId="4572F4BA" w:rsidR="00D8602F" w:rsidRPr="008469D3" w:rsidRDefault="00970F3A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7, </w:t>
            </w:r>
            <w:r w:rsidR="00FC37BE">
              <w:rPr>
                <w:rFonts w:cstheme="minorHAnsi"/>
                <w:color w:val="000000" w:themeColor="text1"/>
                <w:sz w:val="18"/>
                <w:lang w:val="en-GB"/>
              </w:rPr>
              <w:t>8,</w:t>
            </w:r>
            <w:r w:rsidR="00EA522B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CC4E2A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  <w:r w:rsidR="00EA522B">
              <w:rPr>
                <w:rFonts w:cstheme="minorHAnsi"/>
                <w:color w:val="000000" w:themeColor="text1"/>
                <w:sz w:val="18"/>
                <w:lang w:val="en-GB"/>
              </w:rPr>
              <w:t>, 10</w:t>
            </w:r>
          </w:p>
        </w:tc>
      </w:tr>
      <w:tr w:rsidR="00D8602F" w:rsidRPr="008469D3" w14:paraId="08A635C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C7" w14:textId="2B301A3F" w:rsidR="00D8602F" w:rsidRPr="008469D3" w:rsidRDefault="00EA52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08A635C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CD" w14:textId="777D75BA" w:rsidR="00D8602F" w:rsidRPr="008469D3" w:rsidRDefault="00CC4E2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253151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9D05A9">
              <w:rPr>
                <w:rFonts w:cstheme="minorHAnsi"/>
                <w:color w:val="000000" w:themeColor="text1"/>
                <w:sz w:val="18"/>
                <w:lang w:val="en-GB"/>
              </w:rPr>
              <w:t>, 1</w:t>
            </w:r>
            <w:r w:rsidR="00253151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08A635D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D3" w14:textId="26E4ADBD" w:rsidR="00D8602F" w:rsidRPr="008469D3" w:rsidRDefault="00856E8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9D05A9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253151">
              <w:rPr>
                <w:rFonts w:cstheme="minorHAnsi"/>
                <w:color w:val="000000" w:themeColor="text1"/>
                <w:sz w:val="18"/>
                <w:lang w:val="en-GB"/>
              </w:rPr>
              <w:t>, 12</w:t>
            </w:r>
          </w:p>
        </w:tc>
      </w:tr>
      <w:tr w:rsidR="00D8602F" w:rsidRPr="008469D3" w14:paraId="08A635D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D9" w14:textId="05E816A1" w:rsidR="00D8602F" w:rsidRPr="008469D3" w:rsidRDefault="0015502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  <w:r w:rsidR="00253151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="008110C1">
              <w:rPr>
                <w:rFonts w:cstheme="minorHAnsi"/>
                <w:color w:val="000000" w:themeColor="text1"/>
                <w:sz w:val="18"/>
                <w:lang w:val="en-GB"/>
              </w:rPr>
              <w:t>25</w:t>
            </w:r>
          </w:p>
        </w:tc>
      </w:tr>
      <w:tr w:rsidR="00D8602F" w:rsidRPr="008469D3" w14:paraId="08A635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DF" w14:textId="10FD0FD0" w:rsidR="00D8602F" w:rsidRPr="008469D3" w:rsidRDefault="00856E8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</w:t>
            </w:r>
            <w:r w:rsidR="00155025">
              <w:rPr>
                <w:rFonts w:cstheme="minorHAnsi"/>
                <w:sz w:val="18"/>
                <w:lang w:val="en-GB"/>
              </w:rPr>
              <w:t>1, 12</w:t>
            </w:r>
          </w:p>
        </w:tc>
      </w:tr>
      <w:tr w:rsidR="00D8602F" w:rsidRPr="008469D3" w14:paraId="08A635E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E5" w14:textId="38C874EE" w:rsidR="00D8602F" w:rsidRPr="008469D3" w:rsidRDefault="0015502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, 12</w:t>
            </w:r>
          </w:p>
        </w:tc>
      </w:tr>
      <w:tr w:rsidR="00D8602F" w:rsidRPr="008469D3" w14:paraId="08A635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E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EB" w14:textId="2261D151" w:rsidR="00D8602F" w:rsidRPr="008469D3" w:rsidRDefault="00856E8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4F381D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08A635F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ED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EE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F1" w14:textId="4B2F82C4" w:rsidR="00D8602F" w:rsidRPr="008469D3" w:rsidRDefault="00856E8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4F381D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08A635F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F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F7" w14:textId="72C89F00" w:rsidR="00D8602F" w:rsidRPr="008469D3" w:rsidRDefault="0025785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, 14</w:t>
            </w:r>
          </w:p>
        </w:tc>
      </w:tr>
      <w:tr w:rsidR="00D8602F" w:rsidRPr="008469D3" w14:paraId="08A635F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5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5FD" w14:textId="3CDD7DFB" w:rsidR="00D8602F" w:rsidRPr="008469D3" w:rsidRDefault="00E47F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123EF8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E17317">
              <w:rPr>
                <w:rFonts w:cstheme="minorHAnsi"/>
                <w:color w:val="000000" w:themeColor="text1"/>
                <w:sz w:val="18"/>
                <w:lang w:val="en-GB"/>
              </w:rPr>
              <w:t>, 12</w:t>
            </w:r>
          </w:p>
        </w:tc>
      </w:tr>
      <w:tr w:rsidR="00D8602F" w:rsidRPr="008469D3" w14:paraId="08A6360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5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03" w14:textId="46F061FF" w:rsidR="00D8602F" w:rsidRPr="008469D3" w:rsidRDefault="00E47F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E132A8">
              <w:rPr>
                <w:rFonts w:cstheme="minorHAnsi"/>
                <w:color w:val="000000" w:themeColor="text1"/>
                <w:sz w:val="18"/>
                <w:lang w:val="en-GB"/>
              </w:rPr>
              <w:t>6,</w:t>
            </w:r>
            <w:r w:rsidR="00547470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E132A8"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  <w:r w:rsidR="00547470">
              <w:rPr>
                <w:rFonts w:cstheme="minorHAnsi"/>
                <w:color w:val="000000" w:themeColor="text1"/>
                <w:sz w:val="18"/>
                <w:lang w:val="en-GB"/>
              </w:rPr>
              <w:t>, 18</w:t>
            </w:r>
          </w:p>
        </w:tc>
      </w:tr>
      <w:tr w:rsidR="00D8602F" w:rsidRPr="008469D3" w14:paraId="08A6360A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0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09" w14:textId="031F686E" w:rsidR="00D8602F" w:rsidRPr="008469D3" w:rsidRDefault="000948F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3, 14</w:t>
            </w:r>
          </w:p>
        </w:tc>
      </w:tr>
      <w:tr w:rsidR="00D8602F" w:rsidRPr="008469D3" w14:paraId="08A6361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0F" w14:textId="3EB93CF7" w:rsidR="00D8602F" w:rsidRPr="008469D3" w:rsidRDefault="000948F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14:paraId="08A6361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11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1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8A6361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1B" w14:textId="206852F4" w:rsidR="00D8602F" w:rsidRPr="008469D3" w:rsidRDefault="00C7528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E81D68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8A6362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21" w14:textId="68277E4C" w:rsidR="00D8602F" w:rsidRPr="008469D3" w:rsidRDefault="001A575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</w:t>
            </w:r>
            <w:r w:rsidR="00E81D68">
              <w:rPr>
                <w:rFonts w:cstheme="minorHAnsi"/>
                <w:color w:val="000000" w:themeColor="text1"/>
                <w:sz w:val="18"/>
              </w:rPr>
              <w:t>7</w:t>
            </w:r>
          </w:p>
        </w:tc>
      </w:tr>
      <w:tr w:rsidR="00D8602F" w:rsidRPr="008469D3" w14:paraId="08A6362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27" w14:textId="77777777" w:rsidR="00D8602F" w:rsidRPr="008469D3" w:rsidRDefault="00E47F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08A636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2D" w14:textId="77777777" w:rsidR="00D8602F" w:rsidRPr="008469D3" w:rsidRDefault="00E47F8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14:paraId="08A6363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33" w14:textId="5AA76F82" w:rsidR="00D8602F" w:rsidRPr="008469D3" w:rsidRDefault="00B97E2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, 10</w:t>
            </w:r>
            <w:r w:rsidR="00677715">
              <w:rPr>
                <w:rFonts w:cstheme="minorHAnsi"/>
                <w:sz w:val="18"/>
                <w:lang w:val="en-GB"/>
              </w:rPr>
              <w:t>,</w:t>
            </w:r>
            <w:r>
              <w:rPr>
                <w:rFonts w:cstheme="minorHAnsi"/>
                <w:sz w:val="18"/>
                <w:lang w:val="en-GB"/>
              </w:rPr>
              <w:t xml:space="preserve"> </w:t>
            </w:r>
            <w:r w:rsidR="00677715">
              <w:rPr>
                <w:rFonts w:cstheme="minorHAnsi"/>
                <w:sz w:val="18"/>
                <w:lang w:val="en-GB"/>
              </w:rPr>
              <w:t>1</w:t>
            </w:r>
            <w:r>
              <w:rPr>
                <w:rFonts w:cstheme="minorHAnsi"/>
                <w:sz w:val="18"/>
                <w:lang w:val="en-GB"/>
              </w:rPr>
              <w:t>1</w:t>
            </w:r>
          </w:p>
        </w:tc>
      </w:tr>
      <w:tr w:rsidR="00D8602F" w:rsidRPr="008469D3" w14:paraId="08A6363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3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39" w14:textId="1528D1F9" w:rsidR="00D8602F" w:rsidRPr="008469D3" w:rsidRDefault="000660E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0</w:t>
            </w:r>
          </w:p>
        </w:tc>
      </w:tr>
      <w:tr w:rsidR="00D8602F" w:rsidRPr="008469D3" w14:paraId="08A636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3F" w14:textId="1DBF0648" w:rsidR="00D8602F" w:rsidRPr="008469D3" w:rsidRDefault="000660E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0</w:t>
            </w:r>
          </w:p>
        </w:tc>
      </w:tr>
      <w:tr w:rsidR="00D8602F" w:rsidRPr="008469D3" w14:paraId="08A6364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4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45" w14:textId="392746B8" w:rsidR="00D8602F" w:rsidRPr="008469D3" w:rsidRDefault="006136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500C96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1</w:t>
            </w:r>
            <w:r w:rsidR="00500C96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1</w:t>
            </w:r>
            <w:r w:rsidR="00500C96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08A6364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4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4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8A636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51" w14:textId="6E8D2579" w:rsidR="00D8602F" w:rsidRPr="008469D3" w:rsidRDefault="00EF6F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0, 31</w:t>
            </w:r>
          </w:p>
        </w:tc>
      </w:tr>
      <w:tr w:rsidR="00D8602F" w:rsidRPr="008469D3" w14:paraId="08A6365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5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57" w14:textId="500900E4" w:rsidR="00D8602F" w:rsidRPr="008469D3" w:rsidRDefault="00EB3E8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4F6E7A">
              <w:rPr>
                <w:rFonts w:cstheme="minorHAnsi"/>
                <w:color w:val="000000" w:themeColor="text1"/>
                <w:sz w:val="18"/>
                <w:lang w:val="en-GB"/>
              </w:rPr>
              <w:t>6, 27, 28</w:t>
            </w:r>
          </w:p>
        </w:tc>
      </w:tr>
      <w:tr w:rsidR="00D8602F" w:rsidRPr="008469D3" w14:paraId="08A6365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5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5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8A6366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63" w14:textId="31B25F8E" w:rsidR="00D8602F" w:rsidRPr="008469D3" w:rsidRDefault="0011619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8A6366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636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63669" w14:textId="636D31F6" w:rsidR="00D8602F" w:rsidRPr="008469D3" w:rsidRDefault="00540B1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32</w:t>
            </w:r>
          </w:p>
        </w:tc>
      </w:tr>
      <w:tr w:rsidR="00D8602F" w:rsidRPr="008469D3" w14:paraId="08A636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A636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8A636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8A6366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8A636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8A6366F" w14:textId="6A72C6CA" w:rsidR="00D8602F" w:rsidRPr="008469D3" w:rsidRDefault="00540B1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32</w:t>
            </w:r>
          </w:p>
        </w:tc>
      </w:tr>
      <w:tr w:rsidR="00D8602F" w:rsidRPr="005320D9" w14:paraId="08A63676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8A6367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6367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63673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6367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63675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8A63677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08A63678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8A63679" w14:textId="77777777"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14:paraId="08A6367A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08A6367B" w14:textId="77777777" w:rsidR="00411FEB" w:rsidRDefault="007C5912" w:rsidP="00F31F82">
      <w:pPr>
        <w:pStyle w:val="Ttulo3"/>
      </w:pPr>
      <w:r>
        <w:t>Explanation</w:t>
      </w:r>
    </w:p>
    <w:p w14:paraId="08A6367C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08A6367D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08A6367E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8A6367F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08A63680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8A63681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08A63682" w14:textId="77777777" w:rsidR="00070D8C" w:rsidRPr="00411FEB" w:rsidRDefault="00070D8C" w:rsidP="00F31F82">
      <w:pPr>
        <w:pStyle w:val="Ttulo3"/>
      </w:pPr>
      <w:r>
        <w:t>DEVELOPMENT</w:t>
      </w:r>
    </w:p>
    <w:p w14:paraId="08A63683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ipervnculo"/>
          </w:rPr>
          <w:t>http://www.equator-network.org/reporting-guidelines/stard</w:t>
        </w:r>
      </w:hyperlink>
      <w:r w:rsidR="007A297D">
        <w:rPr>
          <w:rStyle w:val="Hipervnculo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A63686" w14:textId="77777777" w:rsidR="00266A3C" w:rsidRDefault="00266A3C" w:rsidP="00757FD1">
      <w:pPr>
        <w:spacing w:after="0" w:line="240" w:lineRule="auto"/>
      </w:pPr>
      <w:r>
        <w:separator/>
      </w:r>
    </w:p>
  </w:endnote>
  <w:endnote w:type="continuationSeparator" w:id="0">
    <w:p w14:paraId="08A63687" w14:textId="77777777" w:rsidR="00266A3C" w:rsidRDefault="00266A3C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A63688" w14:textId="77777777" w:rsidR="00306D8E" w:rsidRDefault="00306D8E">
    <w:pPr>
      <w:pStyle w:val="Piedepgina"/>
    </w:pPr>
    <w:r>
      <w:rPr>
        <w:noProof/>
        <w:lang w:val="es-ES" w:eastAsia="es-ES"/>
      </w:rPr>
      <w:drawing>
        <wp:inline distT="0" distB="0" distL="0" distR="0" wp14:anchorId="08A63689" wp14:editId="08A6368A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A63684" w14:textId="77777777" w:rsidR="00266A3C" w:rsidRDefault="00266A3C" w:rsidP="00757FD1">
      <w:pPr>
        <w:spacing w:after="0" w:line="240" w:lineRule="auto"/>
      </w:pPr>
      <w:r>
        <w:separator/>
      </w:r>
    </w:p>
  </w:footnote>
  <w:footnote w:type="continuationSeparator" w:id="0">
    <w:p w14:paraId="08A63685" w14:textId="77777777" w:rsidR="00266A3C" w:rsidRDefault="00266A3C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6938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660E0"/>
    <w:rsid w:val="00070D8C"/>
    <w:rsid w:val="000828BB"/>
    <w:rsid w:val="000855F2"/>
    <w:rsid w:val="000948FF"/>
    <w:rsid w:val="000B01E8"/>
    <w:rsid w:val="000B53B1"/>
    <w:rsid w:val="000C0EE8"/>
    <w:rsid w:val="000E01A1"/>
    <w:rsid w:val="000E7F9E"/>
    <w:rsid w:val="000F39E5"/>
    <w:rsid w:val="00104FCD"/>
    <w:rsid w:val="00105352"/>
    <w:rsid w:val="00110EEC"/>
    <w:rsid w:val="00114C52"/>
    <w:rsid w:val="0011619F"/>
    <w:rsid w:val="00123EF8"/>
    <w:rsid w:val="001306B6"/>
    <w:rsid w:val="00131B16"/>
    <w:rsid w:val="001476C3"/>
    <w:rsid w:val="00152CED"/>
    <w:rsid w:val="00155025"/>
    <w:rsid w:val="00155255"/>
    <w:rsid w:val="00155CAD"/>
    <w:rsid w:val="001709BF"/>
    <w:rsid w:val="0018414D"/>
    <w:rsid w:val="00191334"/>
    <w:rsid w:val="00196601"/>
    <w:rsid w:val="001A5754"/>
    <w:rsid w:val="001C354E"/>
    <w:rsid w:val="001D3F23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53151"/>
    <w:rsid w:val="00257853"/>
    <w:rsid w:val="00266A3C"/>
    <w:rsid w:val="002A0EDF"/>
    <w:rsid w:val="002B7708"/>
    <w:rsid w:val="002E3231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381D"/>
    <w:rsid w:val="004F469C"/>
    <w:rsid w:val="004F6E7A"/>
    <w:rsid w:val="00500C96"/>
    <w:rsid w:val="00506083"/>
    <w:rsid w:val="00510595"/>
    <w:rsid w:val="00522330"/>
    <w:rsid w:val="00523AA2"/>
    <w:rsid w:val="00526A0E"/>
    <w:rsid w:val="005275DF"/>
    <w:rsid w:val="005320D9"/>
    <w:rsid w:val="00540AA2"/>
    <w:rsid w:val="00540B14"/>
    <w:rsid w:val="00547470"/>
    <w:rsid w:val="00555F79"/>
    <w:rsid w:val="005738B6"/>
    <w:rsid w:val="00580FAC"/>
    <w:rsid w:val="00592149"/>
    <w:rsid w:val="005A18FF"/>
    <w:rsid w:val="00603735"/>
    <w:rsid w:val="006126CC"/>
    <w:rsid w:val="00613616"/>
    <w:rsid w:val="00637958"/>
    <w:rsid w:val="00641E60"/>
    <w:rsid w:val="00650885"/>
    <w:rsid w:val="006547E8"/>
    <w:rsid w:val="006571B2"/>
    <w:rsid w:val="00677715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0C1"/>
    <w:rsid w:val="0081183B"/>
    <w:rsid w:val="00826FA6"/>
    <w:rsid w:val="00831730"/>
    <w:rsid w:val="0084546B"/>
    <w:rsid w:val="008469D3"/>
    <w:rsid w:val="00856E88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70F3A"/>
    <w:rsid w:val="009A1484"/>
    <w:rsid w:val="009A63F3"/>
    <w:rsid w:val="009A6AA9"/>
    <w:rsid w:val="009B41B0"/>
    <w:rsid w:val="009B4DFD"/>
    <w:rsid w:val="009C5E7C"/>
    <w:rsid w:val="009D05A9"/>
    <w:rsid w:val="009E18E2"/>
    <w:rsid w:val="009F5C42"/>
    <w:rsid w:val="00A03648"/>
    <w:rsid w:val="00A043D2"/>
    <w:rsid w:val="00A108F8"/>
    <w:rsid w:val="00A63FA9"/>
    <w:rsid w:val="00A807CA"/>
    <w:rsid w:val="00A84F5C"/>
    <w:rsid w:val="00A86360"/>
    <w:rsid w:val="00AA5FAA"/>
    <w:rsid w:val="00AD20C2"/>
    <w:rsid w:val="00B01FA8"/>
    <w:rsid w:val="00B130AE"/>
    <w:rsid w:val="00B30129"/>
    <w:rsid w:val="00B37D7D"/>
    <w:rsid w:val="00B44BD2"/>
    <w:rsid w:val="00B65AAD"/>
    <w:rsid w:val="00B727FD"/>
    <w:rsid w:val="00B82B57"/>
    <w:rsid w:val="00B86899"/>
    <w:rsid w:val="00B97669"/>
    <w:rsid w:val="00B97E23"/>
    <w:rsid w:val="00BA12FD"/>
    <w:rsid w:val="00BA3C4A"/>
    <w:rsid w:val="00BA4B77"/>
    <w:rsid w:val="00BA7D5D"/>
    <w:rsid w:val="00BA7F88"/>
    <w:rsid w:val="00BC26B8"/>
    <w:rsid w:val="00BC426D"/>
    <w:rsid w:val="00BD5E18"/>
    <w:rsid w:val="00BE760E"/>
    <w:rsid w:val="00BF3362"/>
    <w:rsid w:val="00C106F1"/>
    <w:rsid w:val="00C10E10"/>
    <w:rsid w:val="00C17FE3"/>
    <w:rsid w:val="00C7528B"/>
    <w:rsid w:val="00CA7A4B"/>
    <w:rsid w:val="00CB5C8F"/>
    <w:rsid w:val="00CB5FD4"/>
    <w:rsid w:val="00CC4E2A"/>
    <w:rsid w:val="00CD7A3D"/>
    <w:rsid w:val="00D353CB"/>
    <w:rsid w:val="00D4678B"/>
    <w:rsid w:val="00D50E85"/>
    <w:rsid w:val="00D52094"/>
    <w:rsid w:val="00D8602F"/>
    <w:rsid w:val="00D86EB5"/>
    <w:rsid w:val="00D86FEE"/>
    <w:rsid w:val="00DD0DC7"/>
    <w:rsid w:val="00DF01DB"/>
    <w:rsid w:val="00E10B3B"/>
    <w:rsid w:val="00E132A8"/>
    <w:rsid w:val="00E149C3"/>
    <w:rsid w:val="00E14ECA"/>
    <w:rsid w:val="00E17317"/>
    <w:rsid w:val="00E22149"/>
    <w:rsid w:val="00E27216"/>
    <w:rsid w:val="00E27BEB"/>
    <w:rsid w:val="00E369C4"/>
    <w:rsid w:val="00E47F8C"/>
    <w:rsid w:val="00E56886"/>
    <w:rsid w:val="00E678CA"/>
    <w:rsid w:val="00E76C0A"/>
    <w:rsid w:val="00E81D68"/>
    <w:rsid w:val="00E96785"/>
    <w:rsid w:val="00EA522B"/>
    <w:rsid w:val="00EB3E8B"/>
    <w:rsid w:val="00EC26B5"/>
    <w:rsid w:val="00ED3C9B"/>
    <w:rsid w:val="00ED3FC2"/>
    <w:rsid w:val="00ED78B5"/>
    <w:rsid w:val="00EE7F52"/>
    <w:rsid w:val="00EF6F8A"/>
    <w:rsid w:val="00F23B78"/>
    <w:rsid w:val="00F25B4D"/>
    <w:rsid w:val="00F31F82"/>
    <w:rsid w:val="00F44B11"/>
    <w:rsid w:val="00F554CC"/>
    <w:rsid w:val="00F55FA3"/>
    <w:rsid w:val="00FA7052"/>
    <w:rsid w:val="00FC07B7"/>
    <w:rsid w:val="00FC37BE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8A6356E"/>
  <w15:docId w15:val="{27A5BD01-9621-4B40-ACE5-A71C10088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2E3231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16CA957-843D-4A5F-B427-16A7D0A76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166</Words>
  <Characters>6416</Characters>
  <Application>Microsoft Office Word</Application>
  <DocSecurity>0</DocSecurity>
  <Lines>53</Lines>
  <Paragraphs>15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ofia Ardiles Ruesjas</cp:lastModifiedBy>
  <cp:revision>17</cp:revision>
  <cp:lastPrinted>2015-10-23T10:20:00Z</cp:lastPrinted>
  <dcterms:created xsi:type="dcterms:W3CDTF">2024-12-01T18:41:00Z</dcterms:created>
  <dcterms:modified xsi:type="dcterms:W3CDTF">2024-12-01T18:56:00Z</dcterms:modified>
</cp:coreProperties>
</file>